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E7D653" w14:textId="77777777" w:rsidR="001B7F21" w:rsidRDefault="001B7F21"/>
    <w:p w14:paraId="5415FC3A" w14:textId="5B2B6448" w:rsidR="007E3A2B" w:rsidRDefault="007E3A2B" w:rsidP="007E3A2B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n-GB" w:eastAsia="fr-FR"/>
        </w:rPr>
      </w:pPr>
      <w:r w:rsidRPr="007E3A2B">
        <w:rPr>
          <w:rFonts w:ascii="Arial" w:eastAsia="Arial" w:hAnsi="Arial" w:cs="Arial"/>
          <w:b/>
          <w:sz w:val="24"/>
          <w:szCs w:val="24"/>
          <w:lang w:val="en-GB" w:eastAsia="fr-FR"/>
        </w:rPr>
        <w:t xml:space="preserve">Table S1: </w:t>
      </w:r>
      <w:r w:rsidRPr="007E3A2B">
        <w:rPr>
          <w:rFonts w:ascii="Arial" w:eastAsia="Arial" w:hAnsi="Arial" w:cs="Arial"/>
          <w:b/>
          <w:i/>
          <w:sz w:val="24"/>
          <w:szCs w:val="24"/>
          <w:lang w:val="en-GB" w:eastAsia="fr-FR"/>
        </w:rPr>
        <w:t>Penicillium roqueforti</w:t>
      </w:r>
      <w:r w:rsidRPr="007E3A2B">
        <w:rPr>
          <w:rFonts w:ascii="Arial" w:eastAsia="Arial" w:hAnsi="Arial" w:cs="Arial"/>
          <w:b/>
          <w:sz w:val="24"/>
          <w:szCs w:val="24"/>
          <w:lang w:val="en-GB" w:eastAsia="fr-FR"/>
        </w:rPr>
        <w:t xml:space="preserve"> strains used for population genetic analyses </w:t>
      </w:r>
      <w:r>
        <w:rPr>
          <w:rFonts w:ascii="Arial" w:eastAsia="Arial" w:hAnsi="Arial" w:cs="Arial"/>
          <w:b/>
          <w:sz w:val="24"/>
          <w:szCs w:val="24"/>
          <w:lang w:val="en-GB" w:eastAsia="fr-FR"/>
        </w:rPr>
        <w:t xml:space="preserve">and </w:t>
      </w:r>
      <w:r w:rsidRPr="007E3A2B">
        <w:rPr>
          <w:rFonts w:ascii="Arial" w:eastAsia="Arial" w:hAnsi="Arial" w:cs="Arial"/>
          <w:b/>
          <w:sz w:val="24"/>
          <w:szCs w:val="24"/>
          <w:lang w:val="en-GB" w:eastAsia="fr-FR"/>
        </w:rPr>
        <w:t xml:space="preserve">phenotypic characterisation, with their IDs, </w:t>
      </w:r>
      <w:r w:rsidR="00FE5E59">
        <w:rPr>
          <w:rFonts w:ascii="Arial" w:eastAsia="Arial" w:hAnsi="Arial" w:cs="Arial"/>
          <w:b/>
          <w:sz w:val="24"/>
          <w:szCs w:val="24"/>
          <w:lang w:val="en-GB" w:eastAsia="fr-FR"/>
        </w:rPr>
        <w:t xml:space="preserve">assigned </w:t>
      </w:r>
      <w:r w:rsidRPr="007E3A2B">
        <w:rPr>
          <w:rFonts w:ascii="Arial" w:eastAsia="Arial" w:hAnsi="Arial" w:cs="Arial"/>
          <w:b/>
          <w:sz w:val="24"/>
          <w:szCs w:val="24"/>
          <w:lang w:val="en-GB" w:eastAsia="fr-FR"/>
        </w:rPr>
        <w:t xml:space="preserve">genetic cluster, </w:t>
      </w:r>
      <w:r w:rsidRPr="006727A6">
        <w:rPr>
          <w:rFonts w:ascii="Arial" w:eastAsia="Arial" w:hAnsi="Arial" w:cs="Arial"/>
          <w:b/>
          <w:sz w:val="24"/>
          <w:szCs w:val="24"/>
          <w:lang w:val="en-GB" w:eastAsia="fr-FR"/>
        </w:rPr>
        <w:t xml:space="preserve">sampling origin and date, genome </w:t>
      </w:r>
      <w:r w:rsidRPr="007E3A2B">
        <w:rPr>
          <w:rFonts w:ascii="Arial" w:eastAsia="Arial" w:hAnsi="Arial" w:cs="Arial"/>
          <w:b/>
          <w:sz w:val="24"/>
          <w:szCs w:val="24"/>
          <w:lang w:val="en-GB" w:eastAsia="fr-FR"/>
        </w:rPr>
        <w:t>accession number when available and the article in which they were published.</w:t>
      </w:r>
      <w:r>
        <w:rPr>
          <w:rFonts w:ascii="Arial" w:eastAsia="Arial" w:hAnsi="Arial" w:cs="Arial"/>
          <w:b/>
          <w:sz w:val="24"/>
          <w:szCs w:val="24"/>
          <w:lang w:val="en-GB" w:eastAsia="fr-FR"/>
        </w:rPr>
        <w:t xml:space="preserve"> </w:t>
      </w:r>
      <w:r w:rsidRPr="007E3A2B">
        <w:rPr>
          <w:rFonts w:ascii="Arial" w:eastAsia="Arial" w:hAnsi="Arial" w:cs="Arial"/>
          <w:sz w:val="24"/>
          <w:szCs w:val="24"/>
          <w:lang w:val="en-GB" w:eastAsia="fr-FR"/>
        </w:rPr>
        <w:t>Lines in bold correspond to the strains used for phenotypic assay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5"/>
        <w:gridCol w:w="848"/>
        <w:gridCol w:w="1980"/>
        <w:gridCol w:w="2773"/>
        <w:gridCol w:w="1691"/>
        <w:gridCol w:w="1414"/>
        <w:gridCol w:w="2457"/>
        <w:gridCol w:w="1416"/>
      </w:tblGrid>
      <w:tr w:rsidR="007E3A2B" w:rsidRPr="007E3A2B" w14:paraId="09951621" w14:textId="77777777" w:rsidTr="00490BA8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5A687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4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4"/>
                <w:szCs w:val="20"/>
                <w:lang w:eastAsia="fr-FR"/>
              </w:rPr>
              <w:t>Strain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66A3B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4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4"/>
                <w:szCs w:val="20"/>
                <w:lang w:eastAsia="fr-FR"/>
              </w:rPr>
              <w:t>Short I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A3F222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4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4"/>
                <w:szCs w:val="20"/>
                <w:lang w:eastAsia="fr-FR"/>
              </w:rPr>
              <w:t>Population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8CDAD7" w14:textId="2D8C9C2F" w:rsidR="007E3A2B" w:rsidRPr="007E3A2B" w:rsidRDefault="007E3A2B" w:rsidP="0070278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4"/>
                <w:szCs w:val="20"/>
                <w:lang w:eastAsia="fr-FR"/>
              </w:rPr>
            </w:pPr>
            <w:bookmarkStart w:id="0" w:name="_GoBack"/>
            <w:bookmarkEnd w:id="0"/>
            <w:r w:rsidRPr="007E3A2B">
              <w:rPr>
                <w:rFonts w:ascii="Calibri" w:eastAsia="Times New Roman" w:hAnsi="Calibri" w:cs="Arial"/>
                <w:b/>
                <w:bCs/>
                <w:sz w:val="24"/>
                <w:szCs w:val="20"/>
                <w:lang w:eastAsia="fr-FR"/>
              </w:rPr>
              <w:t xml:space="preserve">Sampling </w:t>
            </w:r>
            <w:r w:rsidR="00702782">
              <w:rPr>
                <w:rFonts w:ascii="Calibri" w:eastAsia="Times New Roman" w:hAnsi="Calibri" w:cs="Arial"/>
                <w:b/>
                <w:bCs/>
                <w:sz w:val="24"/>
                <w:szCs w:val="20"/>
                <w:lang w:eastAsia="fr-FR"/>
              </w:rPr>
              <w:t>subst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B457C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4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4"/>
                <w:szCs w:val="20"/>
                <w:lang w:eastAsia="fr-FR"/>
              </w:rPr>
              <w:t>Sampling 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992A5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4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4"/>
                <w:szCs w:val="20"/>
                <w:lang w:eastAsia="fr-FR"/>
              </w:rPr>
              <w:t>Sampling 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F92CE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4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4"/>
                <w:szCs w:val="20"/>
                <w:lang w:eastAsia="fr-FR"/>
              </w:rPr>
              <w:t>Genome accession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3CA510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4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4"/>
                <w:szCs w:val="20"/>
                <w:lang w:eastAsia="fr-FR"/>
              </w:rPr>
              <w:t>Article source</w:t>
            </w:r>
          </w:p>
        </w:tc>
      </w:tr>
      <w:tr w:rsidR="007E3A2B" w:rsidRPr="007E3A2B" w14:paraId="24FA352A" w14:textId="77777777" w:rsidTr="00490BA8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7EB61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CP060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1D9DB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37BF1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umber / spoiled food</w:t>
            </w:r>
          </w:p>
        </w:tc>
        <w:tc>
          <w:tcPr>
            <w:tcW w:w="277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A676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Drying Wo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4E1EC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00A1B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19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49FF3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ERS16289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D0D14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14BDDF05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D65CF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CP054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B8EE8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3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A3B4D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umber / spoiled food</w:t>
            </w:r>
          </w:p>
        </w:tc>
        <w:tc>
          <w:tcPr>
            <w:tcW w:w="277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5D895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Inner fridge wal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6B151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14F3A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D39DB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ERS16289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5645B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18CB0276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216C6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CP060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487DF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4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163332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umber / spoiled food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B6C84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Fruit Compot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F023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URS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750CC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19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78712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ERS16289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9AE83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58667BA6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2A2E2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CP041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3A4ED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5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F037F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umber / spoiled food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9F199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Wood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A5145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0B063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9F19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ERS16289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B66C5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636BC50B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A284C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CP060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CD326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6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130DA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umber / spoiled food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FFAC1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Sulphite Liquor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79C1D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Canad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0DA2D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Before 20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2C7D7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ERS16289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D7733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09420DC1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731C7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CP060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173F5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8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E6DFF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umber / spoiled food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2A4F36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Mouldy baker's yeast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2D8D9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Denmark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9E359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7BE51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ERS16289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104C0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5734D2CA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164AB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CP060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3DA27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9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8E10A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umber / spoiled food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21F90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Drying Wood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5BBFB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D6831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70826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ERS16289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48140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03465EA6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877A7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BOCC-A-1171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71A3A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1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9F627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umber / spoiled food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91E05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Appl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58A41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Kazakhst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9C574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19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CC425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19C27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7E7C4CB5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A9ACE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BOCC-A-1171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5A959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11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2904B6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umber / spoiled food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A6B1E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oi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04BC0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Russ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ADED72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19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B224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DDEA90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230315D0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97B70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BOCC-A-1171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54C04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1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61945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umber / spoiled food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84176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Appl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825AB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Kazakhst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DEF88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F1D31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3B4CE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35F7497A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688DC0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BOCC-A-1171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12D9A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13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3428B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umber / spoiled food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0AE0E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Wood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62D162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nited Kingdo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07AA2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17059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3D411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6BA30435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CAAEA6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CP061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9B14A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N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736E4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Non-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5A9B7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Blue Cheese; Cambozola black labe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0C1AB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German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69FEE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64B9A2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ERS16289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32744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24563703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E5453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CP061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9E02D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N3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E099A0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Non-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72519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Blue Cheese; Roquefort Vernier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B0C5C2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9F43E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FD812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ERS16289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50F1B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0DA18174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9466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lastRenderedPageBreak/>
              <w:t>ESE004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5E59C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N4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A741F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Non-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9B271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Feta chees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378AF0" w14:textId="77777777" w:rsidR="007E3A2B" w:rsidRPr="00363857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363857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Austral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DA0443" w14:textId="6ABB30B2" w:rsidR="007E3A2B" w:rsidRPr="00363857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363857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E2477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DCAB3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4C1052B9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EFE72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CP061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839CD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N6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2567A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Non-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0679A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Blue Cheese; Blue Sunshin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763C3C" w14:textId="77777777" w:rsidR="007E3A2B" w:rsidRPr="00363857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363857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S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F19C98" w14:textId="77777777" w:rsidR="007E3A2B" w:rsidRPr="00363857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363857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11420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ERS16289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1F7D22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3C149545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42671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CP061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7995B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N7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0E4A6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Non-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00681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Blue Cheese; Stilt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A5B4D0" w14:textId="77777777" w:rsidR="007E3A2B" w:rsidRPr="00363857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363857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United-Kingdo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16589E" w14:textId="77777777" w:rsidR="007E3A2B" w:rsidRPr="00363857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363857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52830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ERS16289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7AB23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76664DD8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AF3A00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CP001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510C3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N8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4E30F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Non-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BA045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Blue Cheese; Roquefort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44904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6019D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CBEDF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ERS16289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7645F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2230E722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C55E1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CP061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B8681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N9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7ED16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Non-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33AD4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Blue Cheese; Roche Montagn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8BC00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53C08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363857">
              <w:rPr>
                <w:rFonts w:ascii="Calibri" w:eastAsia="Times New Roman" w:hAnsi="Calibri" w:cs="Arial"/>
                <w:bCs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0F283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ERS16289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874A0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07032443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1FDA5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CP061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08376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N1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41AD80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Non-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9EDD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Blue Cheese; Bath Blue Organic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16A2A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England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6BC8E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7EC2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ERS16289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FBD40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76F51CED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92C58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CP061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B0A5C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N11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D5C0E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Non-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563B8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Blue Cheese; Crémeux du Pu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3598A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2F3CB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398C8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ERS16289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D0F28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1FB8E04C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63A1E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BOCC-A-1170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47648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N14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E9473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Non-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5D183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ubglacial water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76C1A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Norwa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F0356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3D957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9D0440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27E365A2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817D4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BOCC-A-1170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B0EDE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N15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A4A012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Non-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9DBFD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Blue Cheese; Bleu du Vercors Sassenag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D6355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C9ED7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A8404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B5DCC6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16D974DB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BEB930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BOCC-A-1180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D34F4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N16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949B9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Non-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2229C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Irrigation water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A89D8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B09B7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48E006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C71E1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5D7521BA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64A0A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ESE004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739E6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1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91962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ermignon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3B7A1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Blue Cheese; Bleu de Termign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C6B4B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0FC8D1" w14:textId="2B06E824" w:rsidR="007E3A2B" w:rsidRPr="00363857" w:rsidRDefault="00363857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97C8D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002AC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7C605ABD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9BC0E6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ESE004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4419B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9B332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ermignon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066FD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Blue Cheese; Bleu de Termign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FDF4C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A57148" w14:textId="1EB322D0" w:rsidR="007E3A2B" w:rsidRPr="00363857" w:rsidRDefault="00363857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F7A6F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CCC9A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7C14186D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85ED6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ESE004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F1AC9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3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76CF5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ermignon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FDC03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Blue Cheese; Bleu de Termign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C4800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70A2A1" w14:textId="3A3BF3BD" w:rsidR="007E3A2B" w:rsidRPr="00363857" w:rsidRDefault="00363857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1BA760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F0B9C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23D29684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FA079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ESE006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01ADE0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4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7866E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ermignon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10A7E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Blue Cheese; Bleu de Termign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06FA40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BB4A49" w14:textId="77777777" w:rsidR="007E3A2B" w:rsidRPr="00363857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363857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1D8E9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F4EA6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6EB72957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E518E6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ESE001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F90C5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R1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5A5452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619FE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Peach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408A7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0D6C8B" w14:textId="77777777" w:rsidR="007E3A2B" w:rsidRPr="00363857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363857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0A0502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6F08F2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769559FE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B9F182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CP061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72C84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R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7AA456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FF4ED6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Blue Cheese; Great Hill Blu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80282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S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924EA4" w14:textId="77777777" w:rsidR="007E3A2B" w:rsidRPr="00363857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363857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DFD2E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ERS16289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ABB6E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5FE450A6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AA527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ESE004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29ABE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R3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B51B4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E55D5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Blue Cheese; Bleu de Termign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3BDDC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B7FF8D" w14:textId="5E01A813" w:rsidR="007E3A2B" w:rsidRPr="00363857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363857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D3790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D7ABB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1FF64718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6DE4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CP001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BA446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R4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DDF70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9E34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Brewery environment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71665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713836" w14:textId="77777777" w:rsidR="007E3A2B" w:rsidRPr="00363857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363857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86201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ERS16289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8A269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52587921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1222F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lastRenderedPageBreak/>
              <w:t>LCP029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D3F68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R5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A59DF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A9EF6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Brioche under plastic wrap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2717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D72E9A" w14:textId="77777777" w:rsidR="007E3A2B" w:rsidRPr="00363857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363857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3C462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ERS16289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318F6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06CCC76B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2BBEB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CP061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0DA4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R6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03E26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10DA10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Blue Cheese; Gorgonzol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8A797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Ital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61D7E4" w14:textId="77777777" w:rsidR="007E3A2B" w:rsidRPr="00363857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363857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A418A0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ERS16289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5180F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6B31CC65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0AFEE0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CP04157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E0E19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R7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3C4930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D0614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Blue Cheese; Roquefort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31768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US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9DE62D" w14:textId="77777777" w:rsidR="007E3A2B" w:rsidRPr="00363857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363857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19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9415D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ERS16289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172D4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4A4022FF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7B2E5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BOCC-A-1130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D659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R8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1F55A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25D4E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Blue Cheese; Roquefort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65E86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91979F" w14:textId="77777777" w:rsidR="007E3A2B" w:rsidRPr="00363857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363857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72B7A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FC7C7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74B3E298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8B5FD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BOCC-A-1160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E86E5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R9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DE7C2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4F2330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Atmosphere cav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5DC0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D7C2FB" w14:textId="77777777" w:rsidR="007E3A2B" w:rsidRPr="00363857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363857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5FCC0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244B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7EE8AA68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08DC8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CP061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01E676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R1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F32386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A67950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Blue Cheese; Roquefort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88BD4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D2A7CF" w14:textId="77777777" w:rsidR="007E3A2B" w:rsidRPr="00363857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363857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7C8790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ERS16289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69979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23257B9E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DE46F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CP061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55AD9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R13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F0C88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4AB5A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Blue Cheese; Roquefort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274E6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F7F952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249D32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ERS16289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AF824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49FE3466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041B4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CP061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96C26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R14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AC434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Roquefort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9DE98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Blue Cheese; Roquefort Vernier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15189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5D414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9F2F4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ERS16289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E52D0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4AB4521F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2CFD6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CP060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01414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1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27F90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ilage / spoiled food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547C52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ilag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23AC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Netherland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0651E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8070F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ERS16289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7B9FF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681E627C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BF3A1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CP041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2555F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606A2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ilage / spoiled food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D5678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trawberry sorbet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F2A96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5A713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19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B65B2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ERS16289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D3603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52C440FF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B526B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CP039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9ACAA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S3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5DBE96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Silage / spoiled food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6570D0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Fruit Compot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A599D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0B31A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fr-FR"/>
              </w:rPr>
            </w:pPr>
            <w:r w:rsidRPr="00363857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19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7DCDF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ERS16289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3F3F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4677A24B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FE5BD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CP066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171656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5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C0AE0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ilage / spoiled food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E1BCC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ilag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14F86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Belgiu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89C7B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C01BA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F119C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1BC405B7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99E26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CP066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8F440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7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3102B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ilage / spoiled food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42790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ilag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9EB4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Belgiu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3374D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16D7C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613F3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0656FC85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1C0F4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CP060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83E44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S8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DA23F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Silage / spoiled food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A23A8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Silag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AB522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Belgiu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7BCCE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719EC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ERS16289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E5FE3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62028B22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22410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CP066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26552F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1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9EAE2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ilage / spoiled food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8C3CA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ilag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00944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Belgiu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4498E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AA58C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1C2D4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5441770A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A07EF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LCP060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341EA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S11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89B53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Silage / spoiled food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FA5ED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Cork Wine Bottl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163A9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Belgiu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D2D22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D5027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ERS16289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CBDF47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Dumas et al, 2020</w:t>
            </w:r>
          </w:p>
        </w:tc>
      </w:tr>
      <w:tr w:rsidR="007E3A2B" w:rsidRPr="007E3A2B" w14:paraId="561ED714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80A91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BOCC-A-1171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E33410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1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5134E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ilage / spoiled food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6B19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ilag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B7F8D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Belgiu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D2748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CC19E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0AB71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4877AD3C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2DFF6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BOCC-A-1172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AC8DF4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13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CE9AA3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ilage / spoiled food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0F469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ilag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14E85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228D26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8DDD72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7534C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3F5D587F" w14:textId="77777777" w:rsidTr="00490BA8">
        <w:trPr>
          <w:trHeight w:val="25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3DADF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lastRenderedPageBreak/>
              <w:t>UBOCC-A-1180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46B38C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14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62AFCA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Silage / spoiled food</w:t>
            </w:r>
          </w:p>
        </w:tc>
        <w:tc>
          <w:tcPr>
            <w:tcW w:w="27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FEBF7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Flour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04E67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0B3F92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92AF09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51D4CB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  <w:tr w:rsidR="007E3A2B" w:rsidRPr="007E3A2B" w14:paraId="150C8BCF" w14:textId="77777777" w:rsidTr="00490BA8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18D76D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ESE004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0D61E5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L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7133E2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Unassigned</w:t>
            </w:r>
          </w:p>
        </w:tc>
        <w:tc>
          <w:tcPr>
            <w:tcW w:w="277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E0269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Brea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355641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3AEEEE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363857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ECE8D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o be added upon accept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D6BC8" w14:textId="77777777" w:rsidR="007E3A2B" w:rsidRPr="007E3A2B" w:rsidRDefault="007E3A2B" w:rsidP="007E3A2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</w:pPr>
            <w:r w:rsidRPr="007E3A2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fr-FR"/>
              </w:rPr>
              <w:t>This article</w:t>
            </w:r>
          </w:p>
        </w:tc>
      </w:tr>
    </w:tbl>
    <w:p w14:paraId="1D5C47DD" w14:textId="77777777" w:rsidR="007E3A2B" w:rsidRPr="007E3A2B" w:rsidRDefault="007E3A2B" w:rsidP="007E3A2B">
      <w:pPr>
        <w:spacing w:after="0" w:line="240" w:lineRule="auto"/>
        <w:jc w:val="both"/>
        <w:rPr>
          <w:rFonts w:ascii="Calibri" w:eastAsia="Times New Roman" w:hAnsi="Calibri" w:cs="Arial"/>
          <w:bCs/>
          <w:sz w:val="20"/>
          <w:szCs w:val="20"/>
          <w:lang w:eastAsia="fr-FR"/>
        </w:rPr>
      </w:pPr>
      <w:r w:rsidRPr="007E3A2B">
        <w:rPr>
          <w:rFonts w:ascii="Calibri" w:eastAsia="Times New Roman" w:hAnsi="Calibri" w:cs="Arial"/>
          <w:bCs/>
          <w:sz w:val="20"/>
          <w:szCs w:val="20"/>
          <w:lang w:eastAsia="fr-FR"/>
        </w:rPr>
        <w:t xml:space="preserve">All strains </w:t>
      </w:r>
      <w:r>
        <w:rPr>
          <w:rFonts w:ascii="Calibri" w:eastAsia="Times New Roman" w:hAnsi="Calibri" w:cs="Arial"/>
          <w:bCs/>
          <w:sz w:val="20"/>
          <w:szCs w:val="20"/>
          <w:lang w:eastAsia="fr-FR"/>
        </w:rPr>
        <w:t>are in compliance</w:t>
      </w:r>
      <w:r w:rsidRPr="007E3A2B">
        <w:rPr>
          <w:rFonts w:ascii="Calibri" w:eastAsia="Times New Roman" w:hAnsi="Calibri" w:cs="Arial"/>
          <w:bCs/>
          <w:sz w:val="20"/>
          <w:szCs w:val="20"/>
          <w:lang w:eastAsia="fr-FR"/>
        </w:rPr>
        <w:t xml:space="preserve"> with the Nagoya protocol.</w:t>
      </w:r>
    </w:p>
    <w:sectPr w:rsidR="007E3A2B" w:rsidRPr="007E3A2B" w:rsidSect="00490BA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A2B"/>
    <w:rsid w:val="001B7F21"/>
    <w:rsid w:val="00363857"/>
    <w:rsid w:val="00413DD4"/>
    <w:rsid w:val="00490BA8"/>
    <w:rsid w:val="006727A6"/>
    <w:rsid w:val="00702782"/>
    <w:rsid w:val="007E3A2B"/>
    <w:rsid w:val="00B3602C"/>
    <w:rsid w:val="00F82F66"/>
    <w:rsid w:val="00FE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F2782A"/>
  <w15:chartTrackingRefBased/>
  <w15:docId w15:val="{ECA706EC-2B66-49C5-B5EA-2A3EE1C32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E3A2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3A2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3A2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3A2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3A2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E3A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3A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10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6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4868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09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84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3554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9</TotalTime>
  <Pages>4</Pages>
  <Words>845</Words>
  <Characters>4651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UEM</Company>
  <LinksUpToDate>false</LinksUpToDate>
  <CharactersWithSpaces>5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on</dc:creator>
  <cp:keywords/>
  <dc:description/>
  <cp:lastModifiedBy>coton</cp:lastModifiedBy>
  <cp:revision>8</cp:revision>
  <cp:lastPrinted>2023-01-21T07:56:00Z</cp:lastPrinted>
  <dcterms:created xsi:type="dcterms:W3CDTF">2023-01-20T08:12:00Z</dcterms:created>
  <dcterms:modified xsi:type="dcterms:W3CDTF">2023-01-21T07:59:00Z</dcterms:modified>
</cp:coreProperties>
</file>